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81"/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888"/>
        <w:gridCol w:w="1418"/>
        <w:gridCol w:w="425"/>
        <w:gridCol w:w="373"/>
        <w:gridCol w:w="619"/>
        <w:gridCol w:w="454"/>
        <w:gridCol w:w="964"/>
        <w:gridCol w:w="425"/>
        <w:gridCol w:w="567"/>
        <w:gridCol w:w="567"/>
        <w:gridCol w:w="992"/>
        <w:gridCol w:w="426"/>
        <w:gridCol w:w="708"/>
        <w:gridCol w:w="567"/>
        <w:gridCol w:w="993"/>
        <w:gridCol w:w="425"/>
        <w:gridCol w:w="567"/>
        <w:gridCol w:w="709"/>
        <w:gridCol w:w="992"/>
      </w:tblGrid>
      <w:tr w:rsidR="00D95888" w:rsidRPr="00C7028A" w14:paraId="3D2E1587" w14:textId="77777777" w:rsidTr="002325A5">
        <w:trPr>
          <w:trHeight w:val="310"/>
        </w:trPr>
        <w:tc>
          <w:tcPr>
            <w:tcW w:w="4111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CAA2C" w14:textId="77777777" w:rsidR="00D95888" w:rsidRPr="00123BD1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23BD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Location</w:t>
            </w:r>
          </w:p>
        </w:tc>
        <w:tc>
          <w:tcPr>
            <w:tcW w:w="241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9393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e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 1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m²)</w:t>
            </w:r>
          </w:p>
        </w:tc>
        <w:tc>
          <w:tcPr>
            <w:tcW w:w="2551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4EE0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n f 1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m²)</w:t>
            </w:r>
          </w:p>
        </w:tc>
        <w:tc>
          <w:tcPr>
            <w:tcW w:w="2694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BCCA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qu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 1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m²)</w:t>
            </w:r>
          </w:p>
        </w:tc>
        <w:tc>
          <w:tcPr>
            <w:tcW w:w="2693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7A55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os d 2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m²)</w:t>
            </w:r>
          </w:p>
        </w:tc>
      </w:tr>
      <w:tr w:rsidR="00D95888" w:rsidRPr="00C7028A" w14:paraId="09F9EB72" w14:textId="77777777" w:rsidTr="002325A5">
        <w:trPr>
          <w:trHeight w:val="310"/>
        </w:trPr>
        <w:tc>
          <w:tcPr>
            <w:tcW w:w="3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FCB49D" w14:textId="77777777" w:rsidR="00D95888" w:rsidRPr="00D95888" w:rsidRDefault="00D95888" w:rsidP="002325A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9A9FA" w14:textId="77777777" w:rsidR="00D95888" w:rsidRPr="00D95888" w:rsidRDefault="00D95888" w:rsidP="002325A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Buil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AA57A" w14:textId="77777777" w:rsidR="00D95888" w:rsidRPr="00D95888" w:rsidRDefault="00D95888" w:rsidP="002325A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oo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B0201" w14:textId="77777777" w:rsidR="00D95888" w:rsidRPr="00D95888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E89B2F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96241A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M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3E4F9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A3CAAC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2F463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653E2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CB761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23D982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5C1ED3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7733F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D159F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35785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14C3A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62EC8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D5CBC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B8D56" w14:textId="77777777" w:rsidR="00D95888" w:rsidRPr="00D95888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95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ange</w:t>
            </w:r>
          </w:p>
        </w:tc>
      </w:tr>
      <w:tr w:rsidR="00D95888" w:rsidRPr="00C7028A" w14:paraId="0251C624" w14:textId="77777777" w:rsidTr="002325A5">
        <w:trPr>
          <w:trHeight w:val="227"/>
        </w:trPr>
        <w:tc>
          <w:tcPr>
            <w:tcW w:w="3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CA27A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D6087E4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Small animal clinic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,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br/>
              <w:t>Internal Medicin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49F538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Seminar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513271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0915B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938A5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62</w:t>
            </w:r>
          </w:p>
        </w:tc>
        <w:tc>
          <w:tcPr>
            <w:tcW w:w="4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FED0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A5C85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22-70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03896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BBC995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05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310855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198F59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351-3398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9D4DC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BEB71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72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20236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9B8ED6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92.4-2096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C36A9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C8A8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BA4F6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85FD4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363</w:t>
            </w:r>
          </w:p>
        </w:tc>
      </w:tr>
      <w:tr w:rsidR="00D95888" w:rsidRPr="00C7028A" w14:paraId="1EEE4DA1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2AFB9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A039A25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Small animal clinic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,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br/>
              <w:t>Surge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3D3B55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Ultrasound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1A0712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8DF33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B75460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60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2CBBD9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2F268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36-178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E714A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1099F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7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F0961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BBC5A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1150-1716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9A7FD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26613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0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6BA72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7B9D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27-2319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A0411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ED279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14430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5BB9A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607</w:t>
            </w:r>
          </w:p>
        </w:tc>
      </w:tr>
      <w:tr w:rsidR="00D95888" w:rsidRPr="00C7028A" w14:paraId="11ED9CCF" w14:textId="77777777" w:rsidTr="002325A5">
        <w:trPr>
          <w:trHeight w:val="227"/>
        </w:trPr>
        <w:tc>
          <w:tcPr>
            <w:tcW w:w="380" w:type="dxa"/>
            <w:shd w:val="clear" w:color="auto" w:fill="auto"/>
            <w:noWrap/>
            <w:hideMark/>
          </w:tcPr>
          <w:p w14:paraId="3724ED0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88" w:type="dxa"/>
            <w:vMerge/>
            <w:shd w:val="clear" w:color="auto" w:fill="auto"/>
            <w:hideMark/>
          </w:tcPr>
          <w:p w14:paraId="1EA63A0E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A0DDF02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Anesthesia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hideMark/>
          </w:tcPr>
          <w:p w14:paraId="31314B36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shd w:val="clear" w:color="auto" w:fill="auto"/>
            <w:noWrap/>
            <w:hideMark/>
          </w:tcPr>
          <w:p w14:paraId="4B1F174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2CCF5A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054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0BF7FE7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3EA51C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830-9659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F4F5C3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92090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228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71BB04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20885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5481-35157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281BE73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182393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29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D9E613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5C1A6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60-16438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56CCCE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FDE009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4.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88877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C2DEE4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977</w:t>
            </w:r>
          </w:p>
        </w:tc>
      </w:tr>
      <w:tr w:rsidR="00D95888" w:rsidRPr="00C7028A" w14:paraId="06E73E1F" w14:textId="77777777" w:rsidTr="002325A5">
        <w:trPr>
          <w:trHeight w:val="227"/>
        </w:trPr>
        <w:tc>
          <w:tcPr>
            <w:tcW w:w="380" w:type="dxa"/>
            <w:shd w:val="clear" w:color="auto" w:fill="auto"/>
            <w:noWrap/>
            <w:hideMark/>
          </w:tcPr>
          <w:p w14:paraId="63A56BB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888" w:type="dxa"/>
            <w:vMerge/>
            <w:shd w:val="clear" w:color="auto" w:fill="auto"/>
            <w:hideMark/>
          </w:tcPr>
          <w:p w14:paraId="5C22465D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9F2336E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X-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ay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hideMark/>
          </w:tcPr>
          <w:p w14:paraId="4BABCE0A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shd w:val="clear" w:color="auto" w:fill="auto"/>
            <w:noWrap/>
            <w:hideMark/>
          </w:tcPr>
          <w:p w14:paraId="190C2FA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38BC660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83.5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2445FBA9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BD4515F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2.7-126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B426E3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8B49D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05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9C7B60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35C32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566-2890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4F8D831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2EBF3B6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33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F1507B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A93D7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48-5363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BA8440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4721D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EA8975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A7F823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384</w:t>
            </w:r>
          </w:p>
        </w:tc>
      </w:tr>
      <w:tr w:rsidR="00D95888" w:rsidRPr="00C7028A" w14:paraId="682D671A" w14:textId="77777777" w:rsidTr="002325A5">
        <w:trPr>
          <w:trHeight w:val="227"/>
        </w:trPr>
        <w:tc>
          <w:tcPr>
            <w:tcW w:w="380" w:type="dxa"/>
            <w:shd w:val="clear" w:color="auto" w:fill="auto"/>
            <w:noWrap/>
            <w:hideMark/>
          </w:tcPr>
          <w:p w14:paraId="7046DD5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88" w:type="dxa"/>
            <w:vMerge/>
            <w:shd w:val="clear" w:color="auto" w:fill="auto"/>
            <w:hideMark/>
          </w:tcPr>
          <w:p w14:paraId="69A52CC9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0B41C6D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Inpatient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ward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8B32950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73" w:type="dxa"/>
            <w:shd w:val="clear" w:color="auto" w:fill="auto"/>
            <w:noWrap/>
            <w:hideMark/>
          </w:tcPr>
          <w:p w14:paraId="2C449FE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FB65A75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2.5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71B92948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.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771B188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119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FB48A5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2C26F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DE9E46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6AE28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87.6-1649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5E807176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08DACB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66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278AB9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01B56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8.7-43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A99C9D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E16CF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1DFF1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D1155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39.5</w:t>
            </w:r>
          </w:p>
        </w:tc>
      </w:tr>
      <w:tr w:rsidR="00D95888" w:rsidRPr="00C7028A" w14:paraId="46A0A53A" w14:textId="77777777" w:rsidTr="002325A5">
        <w:trPr>
          <w:trHeight w:val="227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D933E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7A7F3A4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3A9733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Exhibit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collection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C730FA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AEE286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352A9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B08D4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29624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.7-10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ACAE3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A52F94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7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1F1D4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B3F954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48.8-70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70C3C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13DFAB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7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78814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057389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26-269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2E45A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34082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2A18E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B755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82.4</w:t>
            </w:r>
          </w:p>
        </w:tc>
      </w:tr>
      <w:tr w:rsidR="00D95888" w:rsidRPr="00C7028A" w14:paraId="165AD35D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EF852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D2FB69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Equine Clinic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,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br/>
              <w:t>Surge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03BC5F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Examination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5E3818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9AB14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90ED3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8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8C50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DA540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.8-11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D7B31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E6BEB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98.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F0C29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02490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44.5-198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B94E7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04F86F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12646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BBB128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884EE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29582-26809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46F79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960EC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C128A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426CF5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81.8-3194</w:t>
            </w:r>
          </w:p>
        </w:tc>
      </w:tr>
      <w:tr w:rsidR="00D95888" w:rsidRPr="00C7028A" w14:paraId="0F5B072A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6B60E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70D6F4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Equine Horses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,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br/>
              <w:t>Internal Medic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F33D76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Corrido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89A437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DD5B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C40D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2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3F7774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D67BC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10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57449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EEBFF4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46B38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63261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71.8-1116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B9934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53F0D9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080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4B777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2.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321640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23-27665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C53D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8461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2630BB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28553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539</w:t>
            </w:r>
          </w:p>
        </w:tc>
      </w:tr>
      <w:tr w:rsidR="00D95888" w:rsidRPr="00C7028A" w14:paraId="7F293540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2E8F6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413924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uminant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Clin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39ED2C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4C9BAE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FD553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BB650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1F274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331DC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23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08F66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E1112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5CC3B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CC16B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&lt;LOD-269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8F89C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A4517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2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D6C78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B08850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33-730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6A5DE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A2001F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7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EB99D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7A0BF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26-5956</w:t>
            </w:r>
          </w:p>
        </w:tc>
      </w:tr>
      <w:tr w:rsidR="00D95888" w:rsidRPr="00C7028A" w14:paraId="66E73BFD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ECDF7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C46DFBC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 xml:space="preserve">Clinic for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Obsterics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 xml:space="preserve">, 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Gynecology and Androlog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01E59E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D2D2AF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E9802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E7413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BEF43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ACA6C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96.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87A37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9717BF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76DC7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F4B89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&lt;LOD-367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5A604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2B90E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26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63C2D8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369DC8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62-6856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4FB5C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FE89DB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9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B9796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3328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26-61055</w:t>
            </w:r>
          </w:p>
        </w:tc>
      </w:tr>
      <w:tr w:rsidR="00D95888" w:rsidRPr="00C7028A" w14:paraId="3D26B9B0" w14:textId="77777777" w:rsidTr="002325A5">
        <w:trPr>
          <w:trHeight w:val="227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F540E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EC808FC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0D52F6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ockerroom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346FAC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ACFE3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A05613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95.5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12DA2F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4941A0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55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67570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82F226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6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907BA4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E40244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18.1-107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37D3A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C0800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1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FD0AE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98F345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672-10862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B9A1D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83889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57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1C7CA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E7AEB8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945-75459</w:t>
            </w:r>
          </w:p>
        </w:tc>
      </w:tr>
      <w:tr w:rsidR="00D95888" w:rsidRPr="00C7028A" w14:paraId="4EF2246A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AE5DB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4D3773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Surgery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5230C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Foy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2E6F42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6F000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61109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2.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C5667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F8AA44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37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8ADA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B7774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C25A0F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5BEC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17.2-213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749D2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BDB83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75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1B22F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2D8D7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1.6-270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99DB2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78A8A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6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EBE25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5625B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237</w:t>
            </w:r>
          </w:p>
        </w:tc>
      </w:tr>
      <w:tr w:rsidR="00D95888" w:rsidRPr="00C7028A" w14:paraId="7209AB5B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6BDA2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69D4710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Institute of Anatomy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 xml:space="preserve">, 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Histology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and Embryolog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BC076D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Practic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75DFE7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1B6BB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FF702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7E052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9938A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43.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1E7BE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848A6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BEC626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C457C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&lt;LOD-129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683B1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AEE9D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4DE82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D0BE9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.0-41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2D9D0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EB38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6AC1B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95C09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68.2</w:t>
            </w:r>
          </w:p>
        </w:tc>
      </w:tr>
      <w:tr w:rsidR="00D95888" w:rsidRPr="00C7028A" w14:paraId="3078027F" w14:textId="77777777" w:rsidTr="002325A5">
        <w:trPr>
          <w:trHeight w:val="227"/>
        </w:trPr>
        <w:tc>
          <w:tcPr>
            <w:tcW w:w="380" w:type="dxa"/>
            <w:shd w:val="clear" w:color="auto" w:fill="auto"/>
            <w:noWrap/>
            <w:hideMark/>
          </w:tcPr>
          <w:p w14:paraId="77FFA7B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888" w:type="dxa"/>
            <w:vMerge/>
            <w:shd w:val="clear" w:color="auto" w:fill="auto"/>
            <w:hideMark/>
          </w:tcPr>
          <w:p w14:paraId="25D2C3DF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1B0FD22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Microscopy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hideMark/>
          </w:tcPr>
          <w:p w14:paraId="1DEBC0E5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shd w:val="clear" w:color="auto" w:fill="auto"/>
            <w:noWrap/>
            <w:hideMark/>
          </w:tcPr>
          <w:p w14:paraId="7853C5D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0DAA3B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1EC7D48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3316DE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47.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A52F4F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8D6A4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33BE0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0DD2E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&lt;LOD-131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5C60E93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CE0DD26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90A45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FC830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61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E3B87F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CDB380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01AB7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1C4B0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106</w:t>
            </w:r>
          </w:p>
        </w:tc>
      </w:tr>
      <w:tr w:rsidR="00D95888" w:rsidRPr="00C7028A" w14:paraId="793BFEE7" w14:textId="77777777" w:rsidTr="002325A5">
        <w:trPr>
          <w:trHeight w:val="227"/>
        </w:trPr>
        <w:tc>
          <w:tcPr>
            <w:tcW w:w="380" w:type="dxa"/>
            <w:shd w:val="clear" w:color="auto" w:fill="auto"/>
            <w:noWrap/>
            <w:hideMark/>
          </w:tcPr>
          <w:p w14:paraId="0704A01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888" w:type="dxa"/>
            <w:vMerge/>
            <w:shd w:val="clear" w:color="auto" w:fill="auto"/>
            <w:hideMark/>
          </w:tcPr>
          <w:p w14:paraId="577EB061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2415627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F92D2A3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73" w:type="dxa"/>
            <w:shd w:val="clear" w:color="auto" w:fill="auto"/>
            <w:noWrap/>
            <w:hideMark/>
          </w:tcPr>
          <w:p w14:paraId="0EA7811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B10534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4C58AC2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0D145B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93.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76B2B8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71DBE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0DBD5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2510E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&lt;LOD-241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2705B85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17DE6A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2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076B76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B28E4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4.8-466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E09B9F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30606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EFD67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046FA6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84.0</w:t>
            </w:r>
          </w:p>
        </w:tc>
      </w:tr>
      <w:tr w:rsidR="00D95888" w:rsidRPr="00C7028A" w14:paraId="5B5656B6" w14:textId="77777777" w:rsidTr="002325A5">
        <w:trPr>
          <w:trHeight w:val="227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AEEEB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B0798B4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79DECC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ockerroom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6514CD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DBA40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30C383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75.3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C9550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8.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D0B31B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311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73F56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9ABED9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984E6B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9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05329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&lt;LOD-186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71BA6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886B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6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25D69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9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A6B8E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2007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10191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9E358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8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79720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17A65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294</w:t>
            </w:r>
          </w:p>
        </w:tc>
      </w:tr>
      <w:tr w:rsidR="00D95888" w:rsidRPr="00C7028A" w14:paraId="262D2A65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979E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FD68171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Institute of Physiology and Biochemist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307C75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235504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81635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CD58E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D93ED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4D51B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17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43CFF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8EEAD5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81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D3E9F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C4450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&lt;LOD-176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983D1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6D3DC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4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E7D6A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21C86F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0.8-125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13448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38F91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B7A49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33180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126</w:t>
            </w:r>
          </w:p>
        </w:tc>
      </w:tr>
      <w:tr w:rsidR="00D95888" w:rsidRPr="00C7028A" w14:paraId="0313CB85" w14:textId="77777777" w:rsidTr="002325A5">
        <w:trPr>
          <w:trHeight w:val="227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C02F7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0E9F313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1EE9A1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Practic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F5BB80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26FA8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6730B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C4C48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B560E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52.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52D47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AE61BA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67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E7FDE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045EE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&lt;LOD-60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B8E76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9167E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4CDA52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6052DB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2.7-137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5777F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A15755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72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A0183E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CEDD7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&lt;LOD-310</w:t>
            </w:r>
          </w:p>
        </w:tc>
      </w:tr>
      <w:tr w:rsidR="00D95888" w:rsidRPr="00C7028A" w14:paraId="75ED2357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736F4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7FE476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Institute of Food Sci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6C5729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Practic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58A700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0B5C1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D8442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BA902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95D7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63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C49A7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67A6F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7C5D3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10F5F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&lt;LOD-16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B8457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4EC0E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C08E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FD963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55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781A0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8BC09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8E58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3A697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91.2</w:t>
            </w:r>
          </w:p>
        </w:tc>
      </w:tr>
      <w:tr w:rsidR="00D95888" w:rsidRPr="00C7028A" w14:paraId="3201E051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71BF6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C7F955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Institut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Patholog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B4E67A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Practic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FAC3CA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3604C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61614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DE336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675A0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58.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F677D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5F77A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7D01C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A022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&lt;LOD-108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1DB0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6D5AB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3ED66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B4342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.5-12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41132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89D53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C511A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42B40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220</w:t>
            </w:r>
          </w:p>
        </w:tc>
      </w:tr>
      <w:tr w:rsidR="00D95888" w:rsidRPr="00C7028A" w14:paraId="44D773A4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07407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A41FD09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Institute of Hygiene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 xml:space="preserve"> and Infectious Diseas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952541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C2E010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1AC18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7EEC7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43B49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746A6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34.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24132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FF3EB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15EF3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87BB3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&lt;LOD-11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25444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BA47B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5D25C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7DDF0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65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E3380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E8A4B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03708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00841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1301</w:t>
            </w:r>
          </w:p>
        </w:tc>
      </w:tr>
      <w:tr w:rsidR="00D95888" w:rsidRPr="00C7028A" w14:paraId="58B30CE7" w14:textId="77777777" w:rsidTr="002325A5">
        <w:trPr>
          <w:trHeight w:val="227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7C30E6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F6CA49E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F44306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Practic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BC204F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305C7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579B6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F12F9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BB425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95.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EBF96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CD19A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5CE42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AA25A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&lt;LOD-13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7458C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7FB37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1409B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C64BA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.9-125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516E7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08479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F3CB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B89ED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220</w:t>
            </w:r>
          </w:p>
        </w:tc>
      </w:tr>
      <w:tr w:rsidR="00D95888" w:rsidRPr="00C7028A" w14:paraId="4BA05C65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02CF7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DEB285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Deane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73766D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Examination offic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9312D4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464A0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93921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584D2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93BD7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12.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9175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62120B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5AFFF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19B97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9.3-88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EDAA7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B201C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FA377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2F58E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.5-141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71787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2861E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41870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E51D43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101</w:t>
            </w:r>
          </w:p>
        </w:tc>
      </w:tr>
      <w:tr w:rsidR="00D95888" w:rsidRPr="00C7028A" w14:paraId="125CD37C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056C5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1A947D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arning Cen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BF2014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Computer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3E8099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D8458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F0EF24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3056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C32BA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12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6E09A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74DB5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0EFDE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307A3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&lt;LOD-93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C5E66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4E5C8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4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40690F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.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0B18E7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103-353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C7261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0D27D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BDEA4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D2503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285</w:t>
            </w:r>
          </w:p>
        </w:tc>
      </w:tr>
      <w:tr w:rsidR="00D95888" w:rsidRPr="00C7028A" w14:paraId="78763F35" w14:textId="77777777" w:rsidTr="002325A5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E29ECA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79697E43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Faculty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counci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F1DD33D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Offic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63DB197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7D2ACF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41978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75E16A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F9859B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76.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2B59E4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C863F31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53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533317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7FE5776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  <w:t>&lt;LOD-217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36E15A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14040BD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900738C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15D7003" w14:textId="77777777" w:rsidR="00D95888" w:rsidRPr="004D63F0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4D63F0"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  <w:t>82.4-93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89F1F1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B78CD3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46657C1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54162C0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84.0</w:t>
            </w:r>
          </w:p>
        </w:tc>
      </w:tr>
      <w:tr w:rsidR="00D95888" w:rsidRPr="00C7028A" w14:paraId="5FA50EB3" w14:textId="77777777" w:rsidTr="002325A5">
        <w:trPr>
          <w:trHeight w:val="227"/>
        </w:trPr>
        <w:tc>
          <w:tcPr>
            <w:tcW w:w="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63BDD3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="001F0E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C76454E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Institut</w:t>
            </w:r>
            <w:r w:rsidR="001235A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e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for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9E0A2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I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norganic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Chemistr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4DB2B5" w14:textId="77777777" w:rsidR="00D95888" w:rsidRPr="00DA5EE9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aboratori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CD767D" w14:textId="77777777" w:rsidR="00D95888" w:rsidRPr="00C7028A" w:rsidRDefault="00D95888" w:rsidP="002325A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475DBE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E4350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3938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CE91A8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14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B6B30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FFBC1B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05577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3B813C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&lt;LOD-240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D9ADD2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EE0EA9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B513CD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C5985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79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71CE45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02FB4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6F37FF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.</w:t>
            </w: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C423FA" w14:textId="77777777" w:rsidR="00D95888" w:rsidRPr="00C7028A" w:rsidRDefault="00D95888" w:rsidP="002325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&lt;LOD-73.9</w:t>
            </w:r>
          </w:p>
        </w:tc>
      </w:tr>
    </w:tbl>
    <w:p w14:paraId="5A31E3E9" w14:textId="77777777" w:rsidR="002325A5" w:rsidRPr="00B7534F" w:rsidRDefault="00997EFF" w:rsidP="002325A5">
      <w:pPr>
        <w:spacing w:line="240" w:lineRule="auto"/>
        <w:rPr>
          <w:rStyle w:val="SchwacheHervorhebung"/>
          <w:lang w:val="en-US"/>
        </w:rPr>
      </w:pPr>
      <w:r>
        <w:rPr>
          <w:rFonts w:ascii="Arial" w:hAnsi="Arial" w:cs="Arial"/>
          <w:b/>
          <w:lang w:val="en-US"/>
        </w:rPr>
        <w:t xml:space="preserve">S2 </w:t>
      </w:r>
      <w:r w:rsidR="002325A5">
        <w:rPr>
          <w:rFonts w:ascii="Arial" w:hAnsi="Arial" w:cs="Arial"/>
          <w:b/>
          <w:lang w:val="en-US"/>
        </w:rPr>
        <w:t>Table.</w:t>
      </w:r>
      <w:r w:rsidR="002325A5" w:rsidRPr="00B7534F">
        <w:rPr>
          <w:lang w:val="en-US"/>
        </w:rPr>
        <w:t xml:space="preserve"> </w:t>
      </w:r>
      <w:r w:rsidR="002325A5">
        <w:rPr>
          <w:rFonts w:ascii="Arial" w:hAnsi="Arial" w:cs="Arial"/>
          <w:b/>
          <w:lang w:val="en-US"/>
        </w:rPr>
        <w:t xml:space="preserve">Animal </w:t>
      </w:r>
      <w:r w:rsidR="002325A5" w:rsidRPr="000A6070">
        <w:rPr>
          <w:rFonts w:ascii="Arial" w:hAnsi="Arial" w:cs="Arial"/>
          <w:b/>
          <w:lang w:val="en-US"/>
        </w:rPr>
        <w:t>allergen, endotoxin and β-(1,3)-glucan levels at different locations of the veterinary medicine campus</w:t>
      </w:r>
      <w:r w:rsidR="002325A5">
        <w:rPr>
          <w:rFonts w:ascii="Arial" w:hAnsi="Arial" w:cs="Arial"/>
          <w:b/>
          <w:lang w:val="en-US"/>
        </w:rPr>
        <w:t xml:space="preserve"> (descriptive statistics)</w:t>
      </w:r>
    </w:p>
    <w:p w14:paraId="4701374A" w14:textId="77777777" w:rsidR="002325A5" w:rsidRDefault="002325A5">
      <w:pPr>
        <w:rPr>
          <w:rFonts w:ascii="Arial" w:hAnsi="Arial" w:cs="Arial"/>
          <w:sz w:val="16"/>
          <w:szCs w:val="16"/>
          <w:lang w:val="en-US"/>
        </w:rPr>
      </w:pPr>
    </w:p>
    <w:p w14:paraId="14B2DCF7" w14:textId="77777777" w:rsidR="001C657C" w:rsidRDefault="002325A5" w:rsidP="001C657C">
      <w:pPr>
        <w:spacing w:line="240" w:lineRule="auto"/>
        <w:rPr>
          <w:rFonts w:ascii="Arial" w:hAnsi="Arial" w:cs="Arial"/>
          <w:b/>
          <w:lang w:val="en-US"/>
        </w:rPr>
      </w:pPr>
      <w:r w:rsidRPr="006322A8">
        <w:rPr>
          <w:rFonts w:ascii="Arial" w:hAnsi="Arial" w:cs="Arial"/>
          <w:sz w:val="16"/>
          <w:szCs w:val="16"/>
          <w:lang w:val="en-US"/>
        </w:rPr>
        <w:t>CA: control area, N: number of measurements, ND: number of non-detectable samples, GM: geometric mean,</w:t>
      </w:r>
      <w:r>
        <w:rPr>
          <w:rFonts w:ascii="Arial" w:hAnsi="Arial" w:cs="Arial"/>
          <w:sz w:val="16"/>
          <w:szCs w:val="16"/>
          <w:lang w:val="en-US"/>
        </w:rPr>
        <w:t xml:space="preserve"> GSD: geometric standard deviation</w:t>
      </w:r>
      <w:r w:rsidR="001C657C" w:rsidRPr="001C657C">
        <w:rPr>
          <w:rFonts w:ascii="Arial" w:hAnsi="Arial" w:cs="Arial"/>
          <w:b/>
          <w:lang w:val="en-US"/>
        </w:rPr>
        <w:t xml:space="preserve"> </w:t>
      </w:r>
    </w:p>
    <w:p w14:paraId="7195A644" w14:textId="3F266348" w:rsidR="001C657C" w:rsidRPr="003F7D33" w:rsidRDefault="00997EFF" w:rsidP="003F7D33">
      <w:pPr>
        <w:spacing w:line="240" w:lineRule="auto"/>
        <w:rPr>
          <w:i/>
          <w:iCs/>
          <w:color w:val="404040" w:themeColor="text1" w:themeTint="BF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2 </w:t>
      </w:r>
      <w:r w:rsidR="001C657C">
        <w:rPr>
          <w:rFonts w:ascii="Arial" w:hAnsi="Arial" w:cs="Arial"/>
          <w:b/>
          <w:lang w:val="en-US"/>
        </w:rPr>
        <w:t>Table (continued).</w:t>
      </w:r>
      <w:r w:rsidR="001C657C" w:rsidRPr="00B7534F">
        <w:rPr>
          <w:lang w:val="en-US"/>
        </w:rPr>
        <w:t xml:space="preserve"> </w:t>
      </w:r>
      <w:r w:rsidR="001C657C">
        <w:rPr>
          <w:rFonts w:ascii="Arial" w:hAnsi="Arial" w:cs="Arial"/>
          <w:b/>
          <w:lang w:val="en-US"/>
        </w:rPr>
        <w:t xml:space="preserve">Animal </w:t>
      </w:r>
      <w:r w:rsidR="001C657C" w:rsidRPr="000A6070">
        <w:rPr>
          <w:rFonts w:ascii="Arial" w:hAnsi="Arial" w:cs="Arial"/>
          <w:b/>
          <w:lang w:val="en-US"/>
        </w:rPr>
        <w:t>allergen, endotoxin and β-(1,3)-glucan levels at different locations of the veterinary medicine campus</w:t>
      </w:r>
      <w:r w:rsidR="001C657C">
        <w:rPr>
          <w:rFonts w:ascii="Arial" w:hAnsi="Arial" w:cs="Arial"/>
          <w:b/>
          <w:lang w:val="en-US"/>
        </w:rPr>
        <w:t xml:space="preserve"> (descriptive statistics)</w:t>
      </w:r>
    </w:p>
    <w:tbl>
      <w:tblPr>
        <w:tblpPr w:leftFromText="141" w:rightFromText="141" w:vertAnchor="page" w:horzAnchor="margin" w:tblpY="2204"/>
        <w:tblW w:w="14175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888"/>
        <w:gridCol w:w="1418"/>
        <w:gridCol w:w="425"/>
        <w:gridCol w:w="373"/>
        <w:gridCol w:w="478"/>
        <w:gridCol w:w="425"/>
        <w:gridCol w:w="992"/>
        <w:gridCol w:w="425"/>
        <w:gridCol w:w="567"/>
        <w:gridCol w:w="426"/>
        <w:gridCol w:w="992"/>
        <w:gridCol w:w="425"/>
        <w:gridCol w:w="709"/>
        <w:gridCol w:w="567"/>
        <w:gridCol w:w="1134"/>
        <w:gridCol w:w="425"/>
        <w:gridCol w:w="709"/>
        <w:gridCol w:w="425"/>
        <w:gridCol w:w="992"/>
      </w:tblGrid>
      <w:tr w:rsidR="009E0A29" w:rsidRPr="00C7028A" w14:paraId="17419B18" w14:textId="77777777" w:rsidTr="001C657C">
        <w:trPr>
          <w:trHeight w:val="310"/>
        </w:trPr>
        <w:tc>
          <w:tcPr>
            <w:tcW w:w="4111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8740B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23BD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Location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88EDA" w14:textId="77777777" w:rsidR="009E0A29" w:rsidRPr="00C7028A" w:rsidRDefault="009E0A29" w:rsidP="001C6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us m 1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m²)</w:t>
            </w:r>
          </w:p>
        </w:tc>
        <w:tc>
          <w:tcPr>
            <w:tcW w:w="241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D3EA0" w14:textId="77777777" w:rsidR="009E0A29" w:rsidRPr="00C7028A" w:rsidRDefault="009E0A29" w:rsidP="001C6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omest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it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m²)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85C83" w14:textId="77777777" w:rsidR="009E0A29" w:rsidRPr="00C7028A" w:rsidRDefault="009E0A29" w:rsidP="001C6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14EC2">
              <w:rPr>
                <w:rFonts w:ascii="Calibri" w:hAnsi="Calibri" w:cs="Calibri"/>
                <w:b/>
                <w:bCs/>
                <w:color w:val="000000"/>
              </w:rPr>
              <w:t>β-(1</w:t>
            </w:r>
            <w:r>
              <w:rPr>
                <w:rFonts w:ascii="Calibri" w:hAnsi="Calibri" w:cs="Calibri"/>
                <w:b/>
                <w:bCs/>
                <w:color w:val="000000"/>
              </w:rPr>
              <w:t>,</w:t>
            </w:r>
            <w:proofErr w:type="gramStart"/>
            <w:r w:rsidRPr="00514EC2">
              <w:rPr>
                <w:rFonts w:ascii="Calibri" w:hAnsi="Calibri" w:cs="Calibri"/>
                <w:b/>
                <w:bCs/>
                <w:color w:val="000000"/>
              </w:rPr>
              <w:t>3)-</w:t>
            </w:r>
            <w:proofErr w:type="spellStart"/>
            <w:proofErr w:type="gramEnd"/>
            <w:r w:rsidRPr="00514EC2">
              <w:rPr>
                <w:rFonts w:ascii="Calibri" w:hAnsi="Calibri" w:cs="Calibri"/>
                <w:b/>
                <w:bCs/>
                <w:color w:val="000000"/>
              </w:rPr>
              <w:t>glucan</w:t>
            </w:r>
            <w:proofErr w:type="spellEnd"/>
            <w:r w:rsidRPr="00514EC2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m²)</w:t>
            </w:r>
          </w:p>
        </w:tc>
        <w:tc>
          <w:tcPr>
            <w:tcW w:w="2551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1E602" w14:textId="77777777" w:rsidR="009E0A29" w:rsidRPr="00C7028A" w:rsidRDefault="009E0A29" w:rsidP="001C6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ndotoxin (EU/m²)</w:t>
            </w:r>
          </w:p>
        </w:tc>
      </w:tr>
      <w:tr w:rsidR="009E0A29" w:rsidRPr="00C7028A" w14:paraId="7B3048CF" w14:textId="77777777" w:rsidTr="001C657C">
        <w:trPr>
          <w:trHeight w:val="310"/>
        </w:trPr>
        <w:tc>
          <w:tcPr>
            <w:tcW w:w="3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E79C51" w14:textId="77777777" w:rsidR="009E0A29" w:rsidRPr="00774770" w:rsidRDefault="009E0A29" w:rsidP="001C657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4BCE6" w14:textId="77777777" w:rsidR="009E0A29" w:rsidRPr="00774770" w:rsidRDefault="009E0A29" w:rsidP="001C657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Buil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AF857D" w14:textId="77777777" w:rsidR="009E0A29" w:rsidRPr="00774770" w:rsidRDefault="009E0A29" w:rsidP="001C657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oo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1069F" w14:textId="77777777" w:rsidR="009E0A29" w:rsidRPr="00774770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7BF0F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945E4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B1272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BF785A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905D6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1C760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M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AA5F2E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122F1F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66FB5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85C7B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09979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2C990A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7E5A1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138E3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04FC8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1741E" w14:textId="77777777" w:rsidR="009E0A29" w:rsidRPr="00774770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47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ange</w:t>
            </w:r>
          </w:p>
        </w:tc>
      </w:tr>
      <w:tr w:rsidR="009E0A29" w:rsidRPr="00C7028A" w14:paraId="092EF981" w14:textId="77777777" w:rsidTr="001C657C">
        <w:trPr>
          <w:trHeight w:val="227"/>
        </w:trPr>
        <w:tc>
          <w:tcPr>
            <w:tcW w:w="3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6629F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864601E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Small animal clinic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,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br/>
              <w:t>Internal Medicin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C816A5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Seminar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19972C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C96E0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8E730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4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DFE31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85D8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12.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C99C6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82CFE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2.1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6E7D4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C8D4A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.8-14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92C59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B1F650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41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431C1A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99E9E6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903-5476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3AEF3A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C4F725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56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4A4538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4E5C1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22-1214</w:t>
            </w:r>
          </w:p>
        </w:tc>
      </w:tr>
      <w:tr w:rsidR="009E0A29" w:rsidRPr="00C7028A" w14:paraId="1459E22A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26911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49A2222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Small animal clinic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,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br/>
              <w:t>Surge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1C6452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Ultrasound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415BD4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6CBD2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A0E1D9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051E8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70A23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76.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0CFAC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FD0DB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4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04F202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C53B93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0.2-26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8B523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CE8D5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71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DD14B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706215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25-1847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6FA2E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C991F8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19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F1C25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B8747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46-3810</w:t>
            </w:r>
          </w:p>
        </w:tc>
      </w:tr>
      <w:tr w:rsidR="009E0A29" w:rsidRPr="00C7028A" w14:paraId="41A1E11E" w14:textId="77777777" w:rsidTr="001C657C">
        <w:trPr>
          <w:trHeight w:val="227"/>
        </w:trPr>
        <w:tc>
          <w:tcPr>
            <w:tcW w:w="380" w:type="dxa"/>
            <w:shd w:val="clear" w:color="auto" w:fill="auto"/>
            <w:noWrap/>
            <w:hideMark/>
          </w:tcPr>
          <w:p w14:paraId="5746174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88" w:type="dxa"/>
            <w:vMerge/>
            <w:shd w:val="clear" w:color="auto" w:fill="auto"/>
            <w:hideMark/>
          </w:tcPr>
          <w:p w14:paraId="36F9186D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D2AE890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Anesthesia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hideMark/>
          </w:tcPr>
          <w:p w14:paraId="4228A36B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shd w:val="clear" w:color="auto" w:fill="auto"/>
            <w:noWrap/>
            <w:hideMark/>
          </w:tcPr>
          <w:p w14:paraId="2C12282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4F9BF3D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6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CE5EFA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28634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10.8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475E48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CBDB7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98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5CAE48D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2CD17F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71.8-839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36DBED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401A4C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647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3DB2AD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FC3AE3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324-36768</w:t>
            </w:r>
          </w:p>
        </w:tc>
        <w:tc>
          <w:tcPr>
            <w:tcW w:w="425" w:type="dxa"/>
            <w:shd w:val="clear" w:color="auto" w:fill="auto"/>
            <w:noWrap/>
          </w:tcPr>
          <w:p w14:paraId="166BFE7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0DF99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33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B2BFD73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A71372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652-3414</w:t>
            </w:r>
          </w:p>
        </w:tc>
      </w:tr>
      <w:tr w:rsidR="009E0A29" w:rsidRPr="00C7028A" w14:paraId="256CBDB0" w14:textId="77777777" w:rsidTr="001C657C">
        <w:trPr>
          <w:trHeight w:val="227"/>
        </w:trPr>
        <w:tc>
          <w:tcPr>
            <w:tcW w:w="380" w:type="dxa"/>
            <w:shd w:val="clear" w:color="auto" w:fill="auto"/>
            <w:noWrap/>
            <w:hideMark/>
          </w:tcPr>
          <w:p w14:paraId="7A461A8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888" w:type="dxa"/>
            <w:vMerge/>
            <w:shd w:val="clear" w:color="auto" w:fill="auto"/>
            <w:hideMark/>
          </w:tcPr>
          <w:p w14:paraId="6E74BD0D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F85A06D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X-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ay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hideMark/>
          </w:tcPr>
          <w:p w14:paraId="14681D16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shd w:val="clear" w:color="auto" w:fill="auto"/>
            <w:noWrap/>
            <w:hideMark/>
          </w:tcPr>
          <w:p w14:paraId="7930A44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5A1AA549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B43C09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40C10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61.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C3A887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91B29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3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5C7D3823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DF80D0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3.9-368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B5D8D3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FE84A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017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335A8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6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24A370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420-200875</w:t>
            </w:r>
          </w:p>
        </w:tc>
        <w:tc>
          <w:tcPr>
            <w:tcW w:w="425" w:type="dxa"/>
            <w:shd w:val="clear" w:color="auto" w:fill="auto"/>
            <w:noWrap/>
          </w:tcPr>
          <w:p w14:paraId="0E9EFAF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0DE81D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91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48E5DFA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B8179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713-8852</w:t>
            </w:r>
          </w:p>
        </w:tc>
      </w:tr>
      <w:tr w:rsidR="009E0A29" w:rsidRPr="00C7028A" w14:paraId="043A4FF2" w14:textId="77777777" w:rsidTr="001C657C">
        <w:trPr>
          <w:trHeight w:val="227"/>
        </w:trPr>
        <w:tc>
          <w:tcPr>
            <w:tcW w:w="380" w:type="dxa"/>
            <w:shd w:val="clear" w:color="auto" w:fill="auto"/>
            <w:noWrap/>
            <w:hideMark/>
          </w:tcPr>
          <w:p w14:paraId="57B5E2A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88" w:type="dxa"/>
            <w:vMerge/>
            <w:shd w:val="clear" w:color="auto" w:fill="auto"/>
            <w:hideMark/>
          </w:tcPr>
          <w:p w14:paraId="77C3FE38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34FCB257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Inpatient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ward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D528128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73" w:type="dxa"/>
            <w:shd w:val="clear" w:color="auto" w:fill="auto"/>
            <w:noWrap/>
            <w:hideMark/>
          </w:tcPr>
          <w:p w14:paraId="4131B54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2B04EF5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75DAD9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D8AE4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&lt;LOD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6A1C2F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C13EE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.1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4E97984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B9027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38.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CA0EEB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F3C27F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86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7942F3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0A42AF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433-12132</w:t>
            </w:r>
          </w:p>
        </w:tc>
        <w:tc>
          <w:tcPr>
            <w:tcW w:w="425" w:type="dxa"/>
            <w:shd w:val="clear" w:color="auto" w:fill="auto"/>
            <w:noWrap/>
          </w:tcPr>
          <w:p w14:paraId="55AD2EA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8C1A6C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E4B3C2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sz w:val="16"/>
                <w:szCs w:val="16"/>
              </w:rPr>
              <w:t>59.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3D0FE8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sz w:val="16"/>
                <w:szCs w:val="16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C268C5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sz w:val="16"/>
                <w:szCs w:val="16"/>
              </w:rPr>
              <w:t>11.5-233</w:t>
            </w:r>
          </w:p>
        </w:tc>
      </w:tr>
      <w:tr w:rsidR="009E0A29" w:rsidRPr="00C7028A" w14:paraId="315BCF5F" w14:textId="77777777" w:rsidTr="001C657C">
        <w:trPr>
          <w:trHeight w:val="227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19AC7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FFB0C62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16BE54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Exhibit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collection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90753B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EE34A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6774F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FEF05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56ED7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&lt;LO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E06FA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2844E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5.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E7B5F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3CCE7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10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C8E61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2F27A5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46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10960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5816B0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07-4369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6AFB89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4086F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8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85C16A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59CEB6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5.4-549</w:t>
            </w:r>
          </w:p>
        </w:tc>
      </w:tr>
      <w:tr w:rsidR="009E0A29" w:rsidRPr="00C7028A" w14:paraId="4D90CD57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F2C4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C2858B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Equine Clinic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,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br/>
              <w:t>Surge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8A18F6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Examination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EC6BC2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EEDBE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75F78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9.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A5665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52B8F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7.3-37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8FCF6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1378C8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05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0D618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626B5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51-784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BC4AB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AEFC0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749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1C651A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5F73C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41986-</w:t>
            </w:r>
            <w:r w:rsidRPr="008C1A6C">
              <w:rPr>
                <w:rFonts w:ascii="Calibri" w:hAnsi="Calibri" w:cs="Calibri"/>
                <w:b/>
                <w:sz w:val="16"/>
                <w:szCs w:val="16"/>
              </w:rPr>
              <w:br/>
              <w:t>61297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EA8C1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0E0C0D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9169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F12E8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3E3A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53513-</w:t>
            </w:r>
            <w:r w:rsidRPr="008C1A6C">
              <w:rPr>
                <w:rFonts w:ascii="Calibri" w:hAnsi="Calibri" w:cs="Calibri"/>
                <w:b/>
                <w:sz w:val="16"/>
                <w:szCs w:val="16"/>
              </w:rPr>
              <w:br/>
              <w:t>232890</w:t>
            </w:r>
          </w:p>
        </w:tc>
      </w:tr>
      <w:tr w:rsidR="009E0A29" w:rsidRPr="00C7028A" w14:paraId="093C7314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22566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587D91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Equine Horses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,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br/>
              <w:t>Internal Medic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5CB3D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Corrido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E2B968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EF80E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30171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F3E2D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5339F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83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E4629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A655B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6426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32ABF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FCDB56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11-2711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771E3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CF627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6947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00BC48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6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43DC36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091-56772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63FD7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FF0C1B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1732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802DD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6C711F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8153-726674</w:t>
            </w:r>
          </w:p>
        </w:tc>
      </w:tr>
      <w:tr w:rsidR="009E0A29" w:rsidRPr="00C7028A" w14:paraId="021D3EBF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177E4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5597CE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uminant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Clin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ADA476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8B08A0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D6C01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93DD4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D3CC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321A9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-9.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3269A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BBC88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4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C5BD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7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6D03F0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LOD-1969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CCFC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FCF80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5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3B04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4F8E0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567-2538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089FB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E5503B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65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43CC3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FE194B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38-5180</w:t>
            </w:r>
          </w:p>
        </w:tc>
      </w:tr>
      <w:tr w:rsidR="009E0A29" w:rsidRPr="00C7028A" w14:paraId="72466291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FCD97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D2F66ED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 xml:space="preserve">Clinic for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Obsterics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 xml:space="preserve">, 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Gynecology and Androlog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8C6186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8619D6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99FD8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9F4B1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110D6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3CAE1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58.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EEA71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8D83FB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3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0D37D6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23C5C3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LOD-243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66AC7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F26CC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83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42EBB2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905B9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33-5338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3D600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98B90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78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FEA033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54A4E3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81.3-9507</w:t>
            </w:r>
          </w:p>
        </w:tc>
      </w:tr>
      <w:tr w:rsidR="009E0A29" w:rsidRPr="00C7028A" w14:paraId="4CFEBCBA" w14:textId="77777777" w:rsidTr="001C657C">
        <w:trPr>
          <w:trHeight w:val="227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40472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9F70513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8A9C8B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ocker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A456E4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A62CD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13F16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21C60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B6D5C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14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3522D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8583D2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67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1EC53D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81869C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LOD-360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15D32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52801F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245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09EFE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6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44D45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716-19671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94127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95EE18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412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DC00D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18DDB8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75-21237</w:t>
            </w:r>
          </w:p>
        </w:tc>
      </w:tr>
      <w:tr w:rsidR="009E0A29" w:rsidRPr="00C7028A" w14:paraId="67106667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9B001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5F4800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Surgery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59F313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Foy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CF2041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153D4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DD64B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6DFE6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C660A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&lt;LO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77DF2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B9DE19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2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A3E9F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9135EC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LOD-72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CE889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5B9565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88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7F43E5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C79F0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704-1437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BECC8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B9E0F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5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F82FE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53B340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8.2-999</w:t>
            </w:r>
          </w:p>
        </w:tc>
      </w:tr>
      <w:tr w:rsidR="009E0A29" w:rsidRPr="00C7028A" w14:paraId="75DE02D1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357A8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DAB33BC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Institute of Anatomy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,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 xml:space="preserve"> Histology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and Embryolog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EC9C46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Practic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33EF42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6EC24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1F9E5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096DA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C1876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9.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74302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67B80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2.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0CEF4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43D90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18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EA770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E42C7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89C50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58F03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3.9-224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054BA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34D47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6.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C7779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4331E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3-804</w:t>
            </w:r>
          </w:p>
        </w:tc>
      </w:tr>
      <w:tr w:rsidR="009E0A29" w:rsidRPr="00C7028A" w14:paraId="734FA7CB" w14:textId="77777777" w:rsidTr="001C657C">
        <w:trPr>
          <w:trHeight w:val="227"/>
        </w:trPr>
        <w:tc>
          <w:tcPr>
            <w:tcW w:w="380" w:type="dxa"/>
            <w:shd w:val="clear" w:color="auto" w:fill="auto"/>
            <w:noWrap/>
            <w:hideMark/>
          </w:tcPr>
          <w:p w14:paraId="611F09F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888" w:type="dxa"/>
            <w:vMerge/>
            <w:shd w:val="clear" w:color="auto" w:fill="auto"/>
            <w:hideMark/>
          </w:tcPr>
          <w:p w14:paraId="7ECDC38F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6D430B2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Microscopy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hideMark/>
          </w:tcPr>
          <w:p w14:paraId="055CFE4D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shd w:val="clear" w:color="auto" w:fill="auto"/>
            <w:noWrap/>
            <w:hideMark/>
          </w:tcPr>
          <w:p w14:paraId="5B94771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69A959C9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0E6693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5EF36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16.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FAC14B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A2FAE9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5.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628074F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14FE8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80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1755B1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350189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88BFB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30566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3.3-3135</w:t>
            </w:r>
          </w:p>
        </w:tc>
        <w:tc>
          <w:tcPr>
            <w:tcW w:w="425" w:type="dxa"/>
            <w:shd w:val="clear" w:color="auto" w:fill="auto"/>
            <w:noWrap/>
          </w:tcPr>
          <w:p w14:paraId="606F95B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CF87B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0.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B954E9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F4E70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4-220</w:t>
            </w:r>
          </w:p>
        </w:tc>
      </w:tr>
      <w:tr w:rsidR="009E0A29" w:rsidRPr="00C7028A" w14:paraId="5FB0CE1D" w14:textId="77777777" w:rsidTr="001C657C">
        <w:trPr>
          <w:trHeight w:val="227"/>
        </w:trPr>
        <w:tc>
          <w:tcPr>
            <w:tcW w:w="380" w:type="dxa"/>
            <w:shd w:val="clear" w:color="auto" w:fill="auto"/>
            <w:noWrap/>
            <w:hideMark/>
          </w:tcPr>
          <w:p w14:paraId="51E5160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888" w:type="dxa"/>
            <w:vMerge/>
            <w:shd w:val="clear" w:color="auto" w:fill="auto"/>
            <w:hideMark/>
          </w:tcPr>
          <w:p w14:paraId="5C8BBB93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7A7E1D9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E902DCD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73" w:type="dxa"/>
            <w:shd w:val="clear" w:color="auto" w:fill="auto"/>
            <w:noWrap/>
            <w:hideMark/>
          </w:tcPr>
          <w:p w14:paraId="7C3A07E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594F3C6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FCD40D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3E4B6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&lt;LOD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0DEB40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AE8BE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5539D85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2D36A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66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C96959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F56B1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5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19414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E9C29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02-3289</w:t>
            </w:r>
          </w:p>
        </w:tc>
        <w:tc>
          <w:tcPr>
            <w:tcW w:w="425" w:type="dxa"/>
            <w:shd w:val="clear" w:color="auto" w:fill="auto"/>
            <w:noWrap/>
          </w:tcPr>
          <w:p w14:paraId="2EDB027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FB0A9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9.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3D3126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75224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5-287</w:t>
            </w:r>
          </w:p>
        </w:tc>
      </w:tr>
      <w:tr w:rsidR="009E0A29" w:rsidRPr="00C7028A" w14:paraId="371CF151" w14:textId="77777777" w:rsidTr="001C657C">
        <w:trPr>
          <w:trHeight w:val="227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E023F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DCFECF4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C23804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ocker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EBB019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CF5CD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2A637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36127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6F10F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8.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EB5E6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915A80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8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49CC79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7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360DFB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LOD-273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C32FB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0AA85E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43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EA082B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85AA6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442-4161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CA63E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67675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8.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F446F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52CA0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9-1616</w:t>
            </w:r>
          </w:p>
        </w:tc>
      </w:tr>
      <w:tr w:rsidR="009E0A29" w:rsidRPr="00C7028A" w14:paraId="6F120D0B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627F8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9C416DF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Institute of Physiology and Biochemist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AE29FA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8D21CE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56A85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4D68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274A2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552BE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27.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817C4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88ACD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7.7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5ABAA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B73B49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84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6A363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AE958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5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AB22B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5F11E3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87-807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3DD14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93A51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31E73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7FB36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5-693</w:t>
            </w:r>
          </w:p>
        </w:tc>
      </w:tr>
      <w:tr w:rsidR="009E0A29" w:rsidRPr="00C7028A" w14:paraId="6ADA56F8" w14:textId="77777777" w:rsidTr="001C657C">
        <w:trPr>
          <w:trHeight w:val="227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8B59A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6FB42D8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4036E2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Practic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862A7C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189B3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0819E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D662E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9BE87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7.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31125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986A3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8.9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2EBF8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7777B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14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37714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00AE0B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08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21B742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5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8041F5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9.3-2875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6F2BD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F0ECA2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5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B2D87F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284B36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2.3-602</w:t>
            </w:r>
          </w:p>
        </w:tc>
      </w:tr>
      <w:tr w:rsidR="009E0A29" w:rsidRPr="00C7028A" w14:paraId="4AFF62D1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4747C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99757C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Institute of Food Sci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CE7DE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Practic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9816FA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B63AC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FABD5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3E778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7CC72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7.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F194E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E9A16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2.6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E1DD9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FD9B6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13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4094B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9519F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6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115C5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104002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34-1589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7474B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AEE1E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9.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1D4F0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EBAC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7-180</w:t>
            </w:r>
          </w:p>
        </w:tc>
      </w:tr>
      <w:tr w:rsidR="009E0A29" w:rsidRPr="00C7028A" w14:paraId="79C49953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7ECA8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2DB99A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Institut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Patholog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3600C5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Practic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C84568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1B775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BDB57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E7A24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491D8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7.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FFF7C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D063E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4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4947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1172E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5165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0D1B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2956BA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682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F11F33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4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46A44C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17-8304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19B70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8E481B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8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0E3C4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9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E9345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39.2-33449</w:t>
            </w:r>
          </w:p>
        </w:tc>
      </w:tr>
      <w:tr w:rsidR="009E0A29" w:rsidRPr="00C7028A" w14:paraId="00EE4186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B0E8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2A7F608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>Institute of Hygiene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de-DE"/>
              </w:rPr>
              <w:t xml:space="preserve"> and Infectious Diseas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9646DB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cture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hal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291102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7E3E3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25783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8153E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BF2A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&lt;LOD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18935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DA0E1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5.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5B179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A3EAA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82.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6D950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FB2CB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8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EE8BD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78B05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9.8-428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12F59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63995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.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FE540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EA7DF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8-177</w:t>
            </w:r>
          </w:p>
        </w:tc>
      </w:tr>
      <w:tr w:rsidR="009E0A29" w:rsidRPr="00C7028A" w14:paraId="50377A13" w14:textId="77777777" w:rsidTr="001C657C">
        <w:trPr>
          <w:trHeight w:val="227"/>
        </w:trPr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54634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371A46F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BE357A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Practice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166C9A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511D4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DCCB4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6FACF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4AC2A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&lt;LO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1ACC2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179AB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4.9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97131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3DF4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16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5967AF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EB639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58687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ACFB3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02-218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2F5B1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C5FB4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2.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46047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257CF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.4-168</w:t>
            </w:r>
          </w:p>
        </w:tc>
      </w:tr>
      <w:tr w:rsidR="009E0A29" w:rsidRPr="00C7028A" w14:paraId="143203DE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53182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D25434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Deane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F52608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Examination offic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C0E442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01B2A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ED80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2262F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AFF6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&lt;LO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643D2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8ABFE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2.7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F01C3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773F06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37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B9A93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9E5DC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8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F91BA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06538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819-1324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BF3C6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7D3DD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7.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BB508D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E287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.4-174</w:t>
            </w:r>
          </w:p>
        </w:tc>
      </w:tr>
      <w:tr w:rsidR="009E0A29" w:rsidRPr="00C7028A" w14:paraId="7E48C109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CB117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692C49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earning Cen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D4DF9C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Computer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roo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933D83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AB9C4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968FB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4C729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293BA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7.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E21B4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3D7A3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1.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8565E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A2CF9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20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02D18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2DC96B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8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94D46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A46427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792-762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A320F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51DD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6.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6A71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4B2B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.1-210</w:t>
            </w:r>
          </w:p>
        </w:tc>
      </w:tr>
      <w:tr w:rsidR="009E0A29" w:rsidRPr="00C7028A" w14:paraId="78A78814" w14:textId="77777777" w:rsidTr="001C657C">
        <w:trPr>
          <w:trHeight w:val="227"/>
        </w:trPr>
        <w:tc>
          <w:tcPr>
            <w:tcW w:w="3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227D1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6E24C652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Faculty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counci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3D92D21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Offic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DA50FDA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05DCEE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9D729F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E70DAF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A8D1C7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7.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2898F7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251B5B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3.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3B47C6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E15563C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24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399F4F9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4579846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16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F798886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4776761" w14:textId="77777777" w:rsidR="009E0A29" w:rsidRPr="008C1A6C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16"/>
                <w:szCs w:val="16"/>
                <w:lang w:eastAsia="de-DE"/>
              </w:rPr>
            </w:pPr>
            <w:r w:rsidRPr="008C1A6C">
              <w:rPr>
                <w:rFonts w:ascii="Calibri" w:hAnsi="Calibri" w:cs="Calibri"/>
                <w:b/>
                <w:sz w:val="16"/>
                <w:szCs w:val="16"/>
              </w:rPr>
              <w:t>402-688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13C5C0E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485BDB3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7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9CB51D2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0EBE4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4-385</w:t>
            </w:r>
          </w:p>
        </w:tc>
      </w:tr>
      <w:tr w:rsidR="009E0A29" w:rsidRPr="00C7028A" w14:paraId="2579C17C" w14:textId="77777777" w:rsidTr="001C657C">
        <w:trPr>
          <w:trHeight w:val="227"/>
        </w:trPr>
        <w:tc>
          <w:tcPr>
            <w:tcW w:w="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C6DFC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A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3B44D2A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Institut </w:t>
            </w:r>
            <w:proofErr w:type="spellStart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for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I</w:t>
            </w: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norganic</w:t>
            </w:r>
            <w:proofErr w:type="spellEnd"/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 xml:space="preserve"> Chemistr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011E53" w14:textId="77777777" w:rsidR="009E0A29" w:rsidRPr="00DA5EE9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</w:pPr>
            <w:r w:rsidRPr="00DA5E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de-DE"/>
              </w:rPr>
              <w:t>Laboratorie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5165D" w14:textId="77777777" w:rsidR="009E0A29" w:rsidRPr="00C7028A" w:rsidRDefault="009E0A29" w:rsidP="001C657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028A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67E12E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364AB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DC7638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AFF70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&lt;LOD-&lt;LOD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448E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D3729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8.4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89DBB0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BDC6D5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LOD-46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818F5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645AF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027A37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176A91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.3-1102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602DA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C4CFAA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6.4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5F7EBB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8D9AD4" w14:textId="77777777" w:rsidR="009E0A29" w:rsidRPr="00C7028A" w:rsidRDefault="009E0A29" w:rsidP="001C65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.2-489</w:t>
            </w:r>
          </w:p>
        </w:tc>
      </w:tr>
    </w:tbl>
    <w:p w14:paraId="4B007F4C" w14:textId="77777777" w:rsidR="009E0A29" w:rsidRDefault="009E0A29" w:rsidP="009E0A29">
      <w:pPr>
        <w:rPr>
          <w:rFonts w:ascii="Arial" w:hAnsi="Arial" w:cs="Arial"/>
          <w:sz w:val="16"/>
          <w:szCs w:val="16"/>
          <w:lang w:val="en-US"/>
        </w:rPr>
      </w:pPr>
      <w:r w:rsidRPr="006322A8">
        <w:rPr>
          <w:rFonts w:ascii="Arial" w:hAnsi="Arial" w:cs="Arial"/>
          <w:sz w:val="16"/>
          <w:szCs w:val="16"/>
          <w:lang w:val="en-US"/>
        </w:rPr>
        <w:t>CA: control area, N: number of measurements, ND: number of non-detectable samples, GM: geometric mean,</w:t>
      </w:r>
      <w:r>
        <w:rPr>
          <w:rFonts w:ascii="Arial" w:hAnsi="Arial" w:cs="Arial"/>
          <w:sz w:val="16"/>
          <w:szCs w:val="16"/>
          <w:lang w:val="en-US"/>
        </w:rPr>
        <w:t xml:space="preserve"> GSD: geometric standard deviation</w:t>
      </w:r>
    </w:p>
    <w:p w14:paraId="6D206ADC" w14:textId="77777777" w:rsidR="009E0A29" w:rsidRPr="001F0E14" w:rsidRDefault="009E0A29">
      <w:pPr>
        <w:rPr>
          <w:lang w:val="en-US"/>
        </w:rPr>
      </w:pPr>
    </w:p>
    <w:sectPr w:rsidR="009E0A29" w:rsidRPr="001F0E14" w:rsidSect="00DC5C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B331C8"/>
    <w:multiLevelType w:val="hybridMultilevel"/>
    <w:tmpl w:val="036A4D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C4CA4"/>
    <w:multiLevelType w:val="hybridMultilevel"/>
    <w:tmpl w:val="F2BE0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9B6BD5"/>
    <w:multiLevelType w:val="multilevel"/>
    <w:tmpl w:val="31863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9754820"/>
    <w:multiLevelType w:val="hybridMultilevel"/>
    <w:tmpl w:val="8F3EB7E8"/>
    <w:lvl w:ilvl="0" w:tplc="72E05B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3573267">
    <w:abstractNumId w:val="2"/>
  </w:num>
  <w:num w:numId="2" w16cid:durableId="1499273362">
    <w:abstractNumId w:val="0"/>
  </w:num>
  <w:num w:numId="3" w16cid:durableId="744768180">
    <w:abstractNumId w:val="1"/>
  </w:num>
  <w:num w:numId="4" w16cid:durableId="11024107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C3C"/>
    <w:rsid w:val="001235A4"/>
    <w:rsid w:val="001C657C"/>
    <w:rsid w:val="001F0E14"/>
    <w:rsid w:val="002325A5"/>
    <w:rsid w:val="003F7D33"/>
    <w:rsid w:val="004D63F0"/>
    <w:rsid w:val="00584D01"/>
    <w:rsid w:val="00653A0C"/>
    <w:rsid w:val="008025B2"/>
    <w:rsid w:val="00990757"/>
    <w:rsid w:val="00997EFF"/>
    <w:rsid w:val="009E0A00"/>
    <w:rsid w:val="009E0A29"/>
    <w:rsid w:val="009F1C3F"/>
    <w:rsid w:val="00B63D6C"/>
    <w:rsid w:val="00D95888"/>
    <w:rsid w:val="00DC5C3C"/>
    <w:rsid w:val="00DD394B"/>
    <w:rsid w:val="00F2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DAD0C"/>
  <w15:chartTrackingRefBased/>
  <w15:docId w15:val="{30542D35-2C29-41F7-818B-D7177DD76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C5C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5C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5C3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5C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5C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5C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5C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5C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5C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5C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5C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5C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5C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5C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5C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5C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5C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5C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st">
    <w:name w:val="st"/>
    <w:basedOn w:val="Absatz-Standardschriftart"/>
    <w:rsid w:val="00DC5C3C"/>
  </w:style>
  <w:style w:type="character" w:styleId="Hervorhebung">
    <w:name w:val="Emphasis"/>
    <w:basedOn w:val="Absatz-Standardschriftart"/>
    <w:uiPriority w:val="20"/>
    <w:qFormat/>
    <w:rsid w:val="00DC5C3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DC5C3C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DC5C3C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5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5C3C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C5C3C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C5C3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C5C3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C5C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C5C3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C5C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C5C3C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C5C3C"/>
    <w:rPr>
      <w:rFonts w:ascii="Arial" w:eastAsiaTheme="majorEastAsia" w:hAnsi="Arial" w:cs="Arial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C5C3C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C5C3C"/>
    <w:rPr>
      <w:rFonts w:ascii="Arial" w:eastAsiaTheme="majorEastAsia" w:hAnsi="Arial" w:cs="Arial"/>
      <w:b/>
      <w:bCs/>
      <w:color w:val="4F81BD" w:themeColor="accent1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C5C3C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C5C3C"/>
    <w:rPr>
      <w:rFonts w:ascii="Arial" w:eastAsiaTheme="majorEastAsia" w:hAnsi="Arial" w:cs="Arial"/>
      <w:b/>
      <w:bCs/>
      <w:i/>
      <w:iCs/>
      <w:color w:val="4F81BD" w:themeColor="accent1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C5C3C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C5C3C"/>
    <w:rPr>
      <w:rFonts w:ascii="Arial" w:eastAsiaTheme="majorEastAsia" w:hAnsi="Arial" w:cs="Arial"/>
      <w:color w:val="243F60" w:themeColor="accent1" w:themeShade="7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C5C3C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C5C3C"/>
    <w:rPr>
      <w:rFonts w:ascii="Arial" w:eastAsiaTheme="majorEastAsia" w:hAnsi="Arial" w:cs="Arial"/>
      <w:i/>
      <w:iCs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C5C3C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C5C3C"/>
    <w:rPr>
      <w:rFonts w:ascii="Arial" w:eastAsiaTheme="majorEastAsia" w:hAnsi="Arial" w:cs="Arial"/>
      <w:i/>
      <w:iCs/>
      <w:color w:val="404040" w:themeColor="text1" w:themeTint="B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C5C3C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C5C3C"/>
    <w:rPr>
      <w:rFonts w:ascii="Arial" w:eastAsiaTheme="majorEastAsia" w:hAnsi="Arial" w:cs="Arial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C5C3C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C5C3C"/>
    <w:rPr>
      <w:rFonts w:ascii="Arial" w:eastAsiaTheme="majorEastAsia" w:hAnsi="Arial" w:cs="Arial"/>
      <w:i/>
      <w:iCs/>
      <w:color w:val="404040" w:themeColor="text1" w:themeTint="BF"/>
      <w:sz w:val="20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C5C3C"/>
  </w:style>
  <w:style w:type="table" w:styleId="Tabellenraster">
    <w:name w:val="Table Grid"/>
    <w:basedOn w:val="NormaleTabelle"/>
    <w:uiPriority w:val="59"/>
    <w:rsid w:val="00DC5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DC5C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rsid w:val="00DC5C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2">
    <w:name w:val="Helle Schattierung2"/>
    <w:basedOn w:val="NormaleTabelle"/>
    <w:next w:val="HelleSchattierung"/>
    <w:uiPriority w:val="60"/>
    <w:rsid w:val="00DC5C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C5C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5C3C"/>
  </w:style>
  <w:style w:type="paragraph" w:styleId="Fuzeile">
    <w:name w:val="footer"/>
    <w:basedOn w:val="Standard"/>
    <w:link w:val="FuzeileZchn"/>
    <w:uiPriority w:val="99"/>
    <w:unhideWhenUsed/>
    <w:rsid w:val="00DC5C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5C3C"/>
  </w:style>
  <w:style w:type="character" w:styleId="Kommentarzeichen">
    <w:name w:val="annotation reference"/>
    <w:basedOn w:val="Absatz-Standardschriftart"/>
    <w:uiPriority w:val="99"/>
    <w:semiHidden/>
    <w:unhideWhenUsed/>
    <w:rsid w:val="00DC5C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5C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5C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5C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5C3C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DC5C3C"/>
    <w:pPr>
      <w:ind w:left="720"/>
      <w:contextualSpacing/>
    </w:pPr>
  </w:style>
  <w:style w:type="character" w:customStyle="1" w:styleId="viiyi">
    <w:name w:val="viiyi"/>
    <w:basedOn w:val="Absatz-Standardschriftart"/>
    <w:rsid w:val="00DC5C3C"/>
  </w:style>
  <w:style w:type="character" w:customStyle="1" w:styleId="jlqj4b">
    <w:name w:val="jlqj4b"/>
    <w:basedOn w:val="Absatz-Standardschriftart"/>
    <w:rsid w:val="00DC5C3C"/>
  </w:style>
  <w:style w:type="paragraph" w:styleId="berarbeitung">
    <w:name w:val="Revision"/>
    <w:hidden/>
    <w:uiPriority w:val="99"/>
    <w:semiHidden/>
    <w:rsid w:val="00DC5C3C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DC5C3C"/>
    <w:rPr>
      <w:color w:val="605E5C"/>
      <w:shd w:val="clear" w:color="auto" w:fill="E1DFDD"/>
    </w:rPr>
  </w:style>
  <w:style w:type="character" w:customStyle="1" w:styleId="tlid-translation">
    <w:name w:val="tlid-translation"/>
    <w:basedOn w:val="Absatz-Standardschriftart"/>
    <w:rsid w:val="00DC5C3C"/>
  </w:style>
  <w:style w:type="character" w:styleId="SchwacheHervorhebung">
    <w:name w:val="Subtle Emphasis"/>
    <w:basedOn w:val="Absatz-Standardschriftart"/>
    <w:uiPriority w:val="19"/>
    <w:qFormat/>
    <w:rsid w:val="00DC5C3C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8</Words>
  <Characters>6167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l. Biol. Eva Zahradnik</dc:creator>
  <cp:keywords/>
  <dc:description/>
  <cp:lastModifiedBy>Zahradnik, Eva</cp:lastModifiedBy>
  <cp:revision>2</cp:revision>
  <dcterms:created xsi:type="dcterms:W3CDTF">2023-07-05T08:51:00Z</dcterms:created>
  <dcterms:modified xsi:type="dcterms:W3CDTF">2023-07-05T08:51:00Z</dcterms:modified>
</cp:coreProperties>
</file>